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599" w:type="pct"/>
        <w:tblInd w:w="-96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722"/>
        <w:gridCol w:w="692"/>
        <w:gridCol w:w="953"/>
        <w:gridCol w:w="870"/>
        <w:gridCol w:w="700"/>
        <w:gridCol w:w="839"/>
        <w:gridCol w:w="877"/>
        <w:gridCol w:w="854"/>
        <w:gridCol w:w="1352"/>
        <w:gridCol w:w="700"/>
        <w:gridCol w:w="706"/>
        <w:gridCol w:w="1169"/>
        <w:gridCol w:w="1077"/>
        <w:gridCol w:w="1173"/>
        <w:gridCol w:w="758"/>
        <w:gridCol w:w="13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873" w:type="dxa"/>
            <w:gridSpan w:val="17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22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Appendix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. Characteristics of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included trial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ab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luded trials </w:t>
            </w:r>
          </w:p>
        </w:tc>
        <w:tc>
          <w:tcPr>
            <w:tcW w:w="72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ster</w:t>
            </w:r>
          </w:p>
        </w:tc>
        <w:tc>
          <w:tcPr>
            <w:tcW w:w="69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ry/Region</w:t>
            </w:r>
          </w:p>
        </w:tc>
        <w:tc>
          <w:tcPr>
            <w:tcW w:w="95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s/population</w:t>
            </w:r>
          </w:p>
        </w:tc>
        <w:tc>
          <w:tcPr>
            <w:tcW w:w="87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Size(T/C)</w:t>
            </w:r>
          </w:p>
        </w:tc>
        <w:tc>
          <w:tcPr>
            <w:tcW w:w="70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 (years)</w:t>
            </w:r>
          </w:p>
        </w:tc>
        <w:tc>
          <w:tcPr>
            <w:tcW w:w="83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 of Male/Female</w:t>
            </w:r>
          </w:p>
        </w:tc>
        <w:tc>
          <w:tcPr>
            <w:tcW w:w="87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duration</w:t>
            </w:r>
          </w:p>
        </w:tc>
        <w:tc>
          <w:tcPr>
            <w:tcW w:w="85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desgin(T/C)</w:t>
            </w:r>
          </w:p>
        </w:tc>
        <w:tc>
          <w:tcPr>
            <w:tcW w:w="3927" w:type="dxa"/>
            <w:gridSpan w:val="4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of resistance training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 duration</w:t>
            </w:r>
          </w:p>
        </w:tc>
        <w:tc>
          <w:tcPr>
            <w:tcW w:w="117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 index</w:t>
            </w:r>
          </w:p>
        </w:tc>
        <w:tc>
          <w:tcPr>
            <w:tcW w:w="75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low-up duration</w:t>
            </w:r>
          </w:p>
        </w:tc>
        <w:tc>
          <w:tcPr>
            <w:tcW w:w="136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ev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</w:trPr>
        <w:tc>
          <w:tcPr>
            <w:tcW w:w="107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2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69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95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7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0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vertAlign w:val="baseline"/>
              </w:rPr>
            </w:pPr>
          </w:p>
        </w:tc>
        <w:tc>
          <w:tcPr>
            <w:tcW w:w="87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5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5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</w:t>
            </w:r>
          </w:p>
        </w:tc>
        <w:tc>
          <w:tcPr>
            <w:tcW w:w="7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duration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 (times/week)</w:t>
            </w:r>
          </w:p>
        </w:tc>
        <w:tc>
          <w:tcPr>
            <w:tcW w:w="116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nsity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 of 1RM)</w:t>
            </w:r>
          </w:p>
        </w:tc>
        <w:tc>
          <w:tcPr>
            <w:tcW w:w="107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7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5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6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bookmarkStart w:id="1" w:name="OLE_LINK4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Dwiputra 2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0]</w:t>
            </w:r>
          </w:p>
        </w:tc>
        <w:tc>
          <w:tcPr>
            <w:tcW w:w="7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T02674659</w:t>
            </w:r>
          </w:p>
        </w:tc>
        <w:tc>
          <w:tcPr>
            <w:tcW w:w="6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5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G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/43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56.3±8.1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7.2±8.4</w:t>
            </w:r>
          </w:p>
        </w:tc>
        <w:tc>
          <w:tcPr>
            <w:tcW w:w="83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/10</w:t>
            </w:r>
          </w:p>
        </w:tc>
        <w:tc>
          <w:tcPr>
            <w:tcW w:w="87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and upper extremities exercises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4 weeks(12 times)</w:t>
            </w:r>
          </w:p>
        </w:tc>
        <w:tc>
          <w:tcPr>
            <w:tcW w:w="7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or 5</w:t>
            </w:r>
          </w:p>
        </w:tc>
        <w:tc>
          <w:tcPr>
            <w:tcW w:w="116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4 weeks(12 times)</w:t>
            </w:r>
          </w:p>
        </w:tc>
        <w:tc>
          <w:tcPr>
            <w:tcW w:w="117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indicators fit the bill</w:t>
            </w:r>
          </w:p>
        </w:tc>
        <w:tc>
          <w:tcPr>
            <w:tcW w:w="75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months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 acute heart failure (1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 acute heart failure (1), wound infection (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Yael 1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1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, CABG, coronary angioplasty, or new onset angina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/1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58±12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9±12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9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2.7±2.1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:3.1±2.0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onths)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tensity strength training+AT vs flexibility training+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hest pres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issimus dorsi pull down, leg press, and knee extension, alternating upp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 lower body exercise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(first week); 80%(second week);                    increased by 5% at the next session(12 repetitions could be performed in the third set)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keletal muscle strength: chest press; knee extension                           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 arthritic knee pain (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 Hung 2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2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9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71±7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70±6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18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press, shoulder press, vertical row, trice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nsion, biceps curl, latissimus dorsi pull down, leg extensio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 leg curl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%; increased by 2.5% every week.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 Skeletal muscle strength: shoulder press; biceps curl; chest press                                                                                2. QOL: physical; emotional; global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 Luan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3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/50/5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 33.6±5.3        T2: 33.3±5.6          C: 33.2±6.3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/39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 vs UC(daily routines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tch band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the first three months);2-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30%(the first three months);  30%-50%     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Anaerobic threshold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QOL: global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1: rehospitalization for heart failure (1)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: percutaneous transluminal coronary intervention again (1), rehospitalization for heart failure (2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 percutaneous transluminal coronary intervention again (3),  myocardial infarction again (2), rehospitalization for heart failure (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 Hansen 2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4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RCTN81212339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gium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;Angina pectoris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25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60.4±8.9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:58.9±7.2    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/3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 (standard deviation 7) day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coronary revascularization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 leg extension, leg pres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  Caruso 2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5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R-63kf95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61.3±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1±4.4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0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3.3±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3.5±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ears)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epetition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load resistance training(a leg press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ower limb stretching),2 seconds of extension and 3 seconds o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and hip flexion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 joint pain (1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 joint pain (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 Dor-Haim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6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T01912690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rael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5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–69 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/0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–10 weeks post hospitalization due to acute MI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izontal rowing, chest press, leg press, shoulder press, leg exten</w:t>
            </w:r>
            <w:r>
              <w:rPr>
                <w:rStyle w:val="13"/>
                <w:rFonts w:eastAsia="宋体"/>
                <w:sz w:val="20"/>
                <w:szCs w:val="20"/>
                <w:lang w:val="en-US" w:eastAsia="zh-CN" w:bidi="ar"/>
              </w:rPr>
              <w:t>sion, lateral pull down, leg flexion and assisted squat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(in the first two weeks),increased to 5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OL: physical; emotional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 Farheen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7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kistan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ble post-M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13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57.23±9.76   C:55.77±10.46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0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3 kg of quadriceps resistive exercise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-5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VEF                                                  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J Jia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2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,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/58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53.64±6.18  C:53.70±6.21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/53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 vs UC(daily routines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driceps stretches, calf lifts, shoulder lifts, chest pushes, triceps stretches and quadriceps flexe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;60%(after 8 weeks)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OL: physical; emotiona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LVEF;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 restenosis(4), angina(5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 restenosis(10), angina(12), sinus arrhythmia(4), myocardial Infarction attack again(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 Arthur 2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8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G,M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/35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72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eg press, knee extension, elbow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exion, and seated upright bench pres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wer extremity:50%,70% b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week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extremity: 30%,70% of by 4 weeks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Skeletal muscle strength: arm flexion; leg flex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QOL: physical; emotional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 Li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39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D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/38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55.6±1.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5.7±1.5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/35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group training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f lifts, chest expansion exercises, latissimus dorsi pulldown, triceps stretch, etc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OL: global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-P Schmid 2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0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21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54.7±9.4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7.0±9.6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8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12 weeks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(endurance exercise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g press, leg curl, back extension, abdo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14"/>
                <w:rFonts w:eastAsia="宋体"/>
                <w:sz w:val="20"/>
                <w:szCs w:val="20"/>
                <w:lang w:val="en-US" w:eastAsia="zh-CN" w:bidi="ar"/>
              </w:rPr>
              <w:t>inal crunch, abdominal oblique crunch and latissimus</w:t>
            </w:r>
            <w:r>
              <w:rPr>
                <w:rStyle w:val="14"/>
                <w:rFonts w:eastAsia="宋体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Style w:val="14"/>
                <w:rFonts w:eastAsia="宋体"/>
                <w:sz w:val="20"/>
                <w:szCs w:val="20"/>
                <w:lang w:val="en-US" w:eastAsia="zh-CN" w:bidi="ar"/>
              </w:rPr>
              <w:t>pull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-60%(in 4-week intervals)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LVEF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months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Q Wu 2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3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,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34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-80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/11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 vs UC(drug treatment and daily routines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tch band resistance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indicators fit the bill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 chest discomfort(22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 chest discomfort(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 Coke 2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1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,PCI,CABG,stable angina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64±11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5±10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32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press, should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s, biceps curl, lateral row left and right, and tr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14"/>
                <w:rFonts w:eastAsia="宋体"/>
                <w:sz w:val="20"/>
                <w:szCs w:val="20"/>
                <w:lang w:val="en-US" w:eastAsia="zh-CN" w:bidi="ar"/>
              </w:rPr>
              <w:t>ceps extension left and right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,50%(weeks 4-6),60%(weeks 7-10)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eletal muscle strength: shoulder press; biceps curl; chest press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 Zhai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2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D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19/18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 60.8±5.6        T2:60.0±6.7           C: 61.9±5.7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/39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1: 4.5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:5.3                             C: 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ears)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 vs UC</w:t>
            </w:r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drug treatment)</w:t>
            </w:r>
            <w:bookmarkEnd w:id="2"/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ngth training of upper limbs, waist and abdomen, lower back and lower limb muscle group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QOL: physical; emotional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W Luo 2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2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50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 vs UC(drug treatment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 band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Style w:val="14"/>
                <w:rFonts w:eastAsia="宋体"/>
                <w:sz w:val="20"/>
                <w:szCs w:val="20"/>
                <w:lang w:val="en-US" w:eastAsia="zh-CN" w:bidi="ar"/>
              </w:rPr>
              <w:t>30%,4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Gayda 2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3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,CABS,Angioplasty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8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±8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0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driceps leg extension and lateral pul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14"/>
                <w:rFonts w:hint="eastAsia" w:eastAsia="宋体"/>
                <w:sz w:val="20"/>
                <w:szCs w:val="20"/>
                <w:lang w:val="en-US" w:eastAsia="zh-CN" w:bidi="ar"/>
              </w:rPr>
              <w:t>4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Vona 2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4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,PTCA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/54/52/5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 55±9          T2: 57±8          T3: 56±6           C: 58±7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/54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RT vs AT vs UC(no training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s and rubber band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2;T2:4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month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 Guan 2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5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MI,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3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60.1±10.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1.2±11.1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/26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 extension, latissimus latissimus pull-up, chest push, butterfly chest expansion, bicep push, neck arm flexure and extension, push up rowing and latissimus latissimus pull-up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(the first month),60%(the second month)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OL: global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months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 Kelemen19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6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, CABG, angina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2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±8.5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/0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ms and upper torso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rtical fly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m curl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ulder pres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 pulley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 pulley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ch pres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; 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s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ble leg curl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ble leg exten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omen/hips (no weight measurements)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 leg sit-u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lexor.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eletal muscle strength: shoulder press; arm flexion; leg flexion; knee extension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 symptomatic hypotension and responded to the oral administration of fluids (1), brief episodes of ventricular bigeminy (4), isolated premature ventricular complexes (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 M 2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7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, CABG, angioplasty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58.7±8.3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1±8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7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ee extension, hamstring curl, sea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press, pull-over, shoulder press, bicep curl, and tricep extension,forearm curls with free weight dumbbells and hand-grip exercise wi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ring-loaded gripper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(increased as tolerated thereafter)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Skeletal muscle strength: shoulder press; biceps curl; chest press; leg flexion; knee extension                                                       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 low back pain (4), elbow tendonitis (1), shoulder pain (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 Leprêtre 2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8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nce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angioplasty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63.1±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4.6±9.1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0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limb exercises (leg press, quadriceps leg extension and standing calf raise) and upper limb exercises (lateral raise, triceps pushdown and dumbbell curl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-5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 Liang 2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49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/4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65.03±9.9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3.35±9.92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/22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 band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30%; 30%-50%     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a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Anaerobic thresho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QOL: physical; emotional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LVEF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J Wang 2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0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D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/3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e:66.5±4.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:61.2±4.8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/38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gonal brace, heel lift, lower limb loading side kick, front kick, half squat with upper limb assistance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prehensive strength exercises on waist and abdominal muscles, elbow flexion and extension, knee flexion and extension, and thigh adduction and abduction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20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Skeletal muscle strength: arm flexion;leg flexion; knee exten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QOL: physical; emotional; global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 Ghroubi 2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0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nisi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G,M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59.25±1.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9±5.85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73.1±14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0±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days from CABG)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strength training:low-resistance of  the lower limbs,knee extension and flexion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QOL: physical; emotional                                                           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 knee pain (3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: knee pain (5), significant exercise-induced ST-segment depression without chest pain (2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 Marzolini 2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G,PCI,MI,CAD(no MI or intervention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/18/1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60.9 ± 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: 62.7 ± 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7.9 ± 2.6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/6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+RT1 vs AT+RT3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e specific to the lower body (2 with dumbbells one with Theraband exercise bands), 5 upper body (dumbbells) and two trunk-stabilizing exercises (patient's body weight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;</w:t>
            </w:r>
            <w:r>
              <w:rPr>
                <w:rStyle w:val="13"/>
                <w:rFonts w:eastAsia="宋体"/>
                <w:sz w:val="20"/>
                <w:szCs w:val="20"/>
                <w:lang w:val="en-US" w:eastAsia="zh-CN" w:bidi="ar"/>
              </w:rPr>
              <w:t>70%-75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 Marzolini 2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G,PCI,MI,CAD(no MI or intervention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/18/1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60.9 ± 9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: 62.7 ± 11,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7.9 ± 10.5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/6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+RT1 vs AT+RT3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e specific to the lower body (2 with dumbbells one with Theraband exercise bands), 5 upper body (dumbbells) and two trunk-stabilizing exercises (patient's body weight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;</w:t>
            </w:r>
            <w:r>
              <w:rPr>
                <w:rStyle w:val="13"/>
                <w:rFonts w:eastAsia="宋体"/>
                <w:sz w:val="20"/>
                <w:szCs w:val="20"/>
                <w:lang w:val="en-US" w:eastAsia="zh-CN" w:bidi="ar"/>
              </w:rPr>
              <w:t>70%-75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OL: physical; emotional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 Zhang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5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/34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62.07±9.2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1.3±9.07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32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I surgery was performed within 3 months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 vs usual ca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daily routines and drug treatment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intensity regular resistance movement (MOTOmed viva2 lower extremity sports rehabilitation apparatus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indicators fit the bill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,6months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 angina (8), myocardial Infarction (1), ventricular arrhythmias (3); rehospitalization (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 angina(17),  myocardial Infarction (3), ventricular arrhythmias (9), heart failure (3); rehospitalization (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 Tan 2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3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D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22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3±5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/23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bago and abdominal muscles, upper arm muscles, leg muscles and other combination of strength exercises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-6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Skeletal muscle strength: arm flexion; leg flexion; knee exten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LVEF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H Liu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4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D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35/35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61.13 ± 8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: 59.84 ± 7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0.67 ± 8.44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/29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 vs  UC(daily routine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 band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pper limb:30%-40%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limbs:50%-6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Skeletal muscle strength:arm flexion;leg flexion; knee exten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Anaerobic threshold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W Zheng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5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,unstable angina,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/4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59.82±1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0.25±10.21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/39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tch band progressive resistance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30%;30%-50%     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 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QOL: physical; emotion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Anaerobic thresho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 LV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; 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Y Gu 20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6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D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2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60±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0±8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 held dumbbell)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t and right neck rotation, forward tiptoe, front lunge, side tiptoe, front pile, side lunge, side pile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％-</w:t>
            </w:r>
            <w:r>
              <w:rPr>
                <w:rStyle w:val="14"/>
                <w:rFonts w:hint="eastAsia" w:eastAsia="宋体"/>
                <w:sz w:val="20"/>
                <w:szCs w:val="20"/>
                <w:lang w:val="en-US" w:eastAsia="zh-CN" w:bidi="ar"/>
              </w:rPr>
              <w:t>85％HRmax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; 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 Du 2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1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/10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64.6±3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6.8±4.6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/121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tch band progressive resistance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30%;30%-50%     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Peak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QOL: physical; emotion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Anaerobic thresho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LVEF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 Tang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7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,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30/3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67.25±3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: 68.23±2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8.35±3.03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/33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T+AT vs AT vs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drug treatment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t and back muscle training, lumbar and abdominal muscle training, hip and leg muscle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and back muscle training:30%-40%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bar and abdominal muscle training, hip and leg muscle training:50%-6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H Gao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5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D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/40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75.83±8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78.7±6.76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/41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19.25±4.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19.18±4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ears)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T vs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(daily routines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tch band progressive resistance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; 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: rehospitalization (6)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 rehospitalization (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Y Ouyang 2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8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/19/16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20/20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:54.3±1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:53.2±11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1.2±11.4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/15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T+AT vs AT vs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(daily routines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bar back, abdominal muscle group and upper and lower limb muscle group exercise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,60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a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QOL:glob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LVEF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Y Su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7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D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/47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64.36±4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63.47±4.48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/52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T vs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(daily routines)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tch band progressive resistance training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times a week or every other day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pper limb:30%-40%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limbs:50%-60%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o more than 50% ~ 70%)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OL: physical; emotional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Khalid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59</w:t>
            </w:r>
            <w:bookmarkStart w:id="4" w:name="_GoBack"/>
            <w:bookmarkEnd w:id="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kistan</w:t>
            </w:r>
          </w:p>
        </w:tc>
        <w:tc>
          <w:tcPr>
            <w:tcW w:w="9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13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:57.23±9.7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:55.77±10.457</w:t>
            </w:r>
          </w:p>
        </w:tc>
        <w:tc>
          <w:tcPr>
            <w:tcW w:w="8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0</w:t>
            </w:r>
          </w:p>
        </w:tc>
        <w:tc>
          <w:tcPr>
            <w:tcW w:w="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reported</w:t>
            </w:r>
          </w:p>
        </w:tc>
        <w:tc>
          <w:tcPr>
            <w:tcW w:w="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T vs AT</w:t>
            </w:r>
          </w:p>
        </w:tc>
        <w:tc>
          <w:tcPr>
            <w:tcW w:w="13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lateral hand grippers and biceps curls lifting;qua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sistive exercises on quadriceps chair;walking/uphill running on treadmil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ing calf raise exercise;a cool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14"/>
                <w:rFonts w:eastAsia="宋体"/>
                <w:sz w:val="20"/>
                <w:szCs w:val="20"/>
                <w:lang w:val="en-US" w:eastAsia="zh-CN" w:bidi="ar"/>
              </w:rPr>
              <w:t>down perio</w:t>
            </w:r>
            <w:r>
              <w:rPr>
                <w:rStyle w:val="14"/>
                <w:rFonts w:hint="eastAsia" w:eastAsia="宋体"/>
                <w:sz w:val="20"/>
                <w:szCs w:val="20"/>
                <w:lang w:val="en-US" w:eastAsia="zh-CN" w:bidi="ar"/>
              </w:rPr>
              <w:t>d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-85%</w:t>
            </w:r>
          </w:p>
        </w:tc>
        <w:tc>
          <w:tcPr>
            <w:tcW w:w="10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week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OL: physical; emotional</w:t>
            </w:r>
          </w:p>
        </w:tc>
        <w:tc>
          <w:tcPr>
            <w:tcW w:w="7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73" w:type="dxa"/>
            <w:gridSpan w:val="17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breviation: T: treatment group; C: control group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; RT: resistanc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training; AT: aerobic training; UC: usual care; 1 RM: 1 Repitions Maximum. </w:t>
            </w:r>
          </w:p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t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</w:t>
            </w:r>
            <w:bookmarkStart w:id="3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coronary artery bypass grafting; MI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cardial infarction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CI: percutaneous transluminal coronary intervention; AMI: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te myocardial infar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; MRS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cardial revascularization surge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CAD: coronary artery disease; SCAD: stable coronary artery disease; CABS: coronary artery bypass surgery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percutaneous transluminal coronary angioplasty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ST-segment elevation myocardial infarction</w:t>
            </w:r>
            <w:bookmarkEnd w:id="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CHD: coronary heart disease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utcomes: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eak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VO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: peak oxygen uptake; VO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  <w:vertAlign w:val="baseline"/>
                <w:lang w:val="en-US" w:eastAsia="zh-CN"/>
              </w:rPr>
              <w:t xml:space="preserve"> max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 xml:space="preserve">: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 xml:space="preserve">aximum oxygen uptake;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  <w:lang w:val="en-US" w:eastAsia="zh-CN"/>
              </w:rPr>
              <w:t xml:space="preserve">QOL: quality of life; LVEF: left ventricular ejection fraction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DD: 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t ventricular end-diastolic dimension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5770E7"/>
    <w:rsid w:val="02536F82"/>
    <w:rsid w:val="02B54524"/>
    <w:rsid w:val="034763E2"/>
    <w:rsid w:val="035F4E43"/>
    <w:rsid w:val="0367621E"/>
    <w:rsid w:val="039D09C6"/>
    <w:rsid w:val="05463659"/>
    <w:rsid w:val="07291127"/>
    <w:rsid w:val="08A7134C"/>
    <w:rsid w:val="0A016802"/>
    <w:rsid w:val="0AC740E0"/>
    <w:rsid w:val="0B2E118E"/>
    <w:rsid w:val="0BBB1C93"/>
    <w:rsid w:val="0C66415D"/>
    <w:rsid w:val="0CC54CF5"/>
    <w:rsid w:val="0D97135D"/>
    <w:rsid w:val="10163E7B"/>
    <w:rsid w:val="1353143D"/>
    <w:rsid w:val="14F120DD"/>
    <w:rsid w:val="15C84B03"/>
    <w:rsid w:val="166372DA"/>
    <w:rsid w:val="181A0B42"/>
    <w:rsid w:val="186D78B2"/>
    <w:rsid w:val="18E2434C"/>
    <w:rsid w:val="1B3D6B43"/>
    <w:rsid w:val="1B407625"/>
    <w:rsid w:val="1B4A16F5"/>
    <w:rsid w:val="1BEE51C7"/>
    <w:rsid w:val="1C8F2705"/>
    <w:rsid w:val="1DE00BA1"/>
    <w:rsid w:val="21A841F6"/>
    <w:rsid w:val="24371761"/>
    <w:rsid w:val="248B33A6"/>
    <w:rsid w:val="25393A4A"/>
    <w:rsid w:val="264759CC"/>
    <w:rsid w:val="26BB0254"/>
    <w:rsid w:val="27B474B6"/>
    <w:rsid w:val="27C01678"/>
    <w:rsid w:val="285106CD"/>
    <w:rsid w:val="288F4103"/>
    <w:rsid w:val="2B5770E7"/>
    <w:rsid w:val="2C9F651C"/>
    <w:rsid w:val="2F880F8D"/>
    <w:rsid w:val="2F94301F"/>
    <w:rsid w:val="31A96D1F"/>
    <w:rsid w:val="330666F5"/>
    <w:rsid w:val="337A3FEC"/>
    <w:rsid w:val="37796858"/>
    <w:rsid w:val="39D3096A"/>
    <w:rsid w:val="3AED77C2"/>
    <w:rsid w:val="3B37426A"/>
    <w:rsid w:val="3C1146A1"/>
    <w:rsid w:val="3D3204B2"/>
    <w:rsid w:val="3E995A8E"/>
    <w:rsid w:val="3FE1257F"/>
    <w:rsid w:val="45DF3B6B"/>
    <w:rsid w:val="45E16192"/>
    <w:rsid w:val="47A71F0F"/>
    <w:rsid w:val="48CC13A7"/>
    <w:rsid w:val="4B006130"/>
    <w:rsid w:val="4B0A7433"/>
    <w:rsid w:val="4BE779D6"/>
    <w:rsid w:val="4D860345"/>
    <w:rsid w:val="4E5B70D5"/>
    <w:rsid w:val="4E8E0A97"/>
    <w:rsid w:val="4FC13787"/>
    <w:rsid w:val="51794D81"/>
    <w:rsid w:val="521C532D"/>
    <w:rsid w:val="52562B0D"/>
    <w:rsid w:val="540A179E"/>
    <w:rsid w:val="547B1375"/>
    <w:rsid w:val="5540344C"/>
    <w:rsid w:val="55DB490C"/>
    <w:rsid w:val="5757481F"/>
    <w:rsid w:val="5B270A45"/>
    <w:rsid w:val="5CB36B79"/>
    <w:rsid w:val="5E561444"/>
    <w:rsid w:val="60237306"/>
    <w:rsid w:val="615669F6"/>
    <w:rsid w:val="616D06ED"/>
    <w:rsid w:val="61EA03C3"/>
    <w:rsid w:val="642D16C1"/>
    <w:rsid w:val="65F6276E"/>
    <w:rsid w:val="6697736F"/>
    <w:rsid w:val="68045D53"/>
    <w:rsid w:val="6A6C23E0"/>
    <w:rsid w:val="6A701A5C"/>
    <w:rsid w:val="6C3C59EB"/>
    <w:rsid w:val="6CD04F30"/>
    <w:rsid w:val="6E072829"/>
    <w:rsid w:val="701430DF"/>
    <w:rsid w:val="73376CFB"/>
    <w:rsid w:val="744455C3"/>
    <w:rsid w:val="76B71AB8"/>
    <w:rsid w:val="795D19F1"/>
    <w:rsid w:val="798A358D"/>
    <w:rsid w:val="7C7B097E"/>
    <w:rsid w:val="7EAB3131"/>
    <w:rsid w:val="7FED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font81"/>
    <w:basedOn w:val="5"/>
    <w:qFormat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7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91"/>
    <w:basedOn w:val="5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101"/>
    <w:basedOn w:val="5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11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2">
    <w:name w:val="font7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3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4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7:25:00Z</dcterms:created>
  <dc:creator>萱萱</dc:creator>
  <cp:lastModifiedBy>萱萱</cp:lastModifiedBy>
  <dcterms:modified xsi:type="dcterms:W3CDTF">2021-08-06T08:5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90B1ADB978A401DAAD9D15AEEB7FC30</vt:lpwstr>
  </property>
</Properties>
</file>